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Ratio of ingredients in the feed given to dairy cows in our study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1"/>
        <w:gridCol w:w="4811"/>
      </w:tblGrid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Ration composition of 30% fiber diet of the 6 lactating cows           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Formulated ingredients (g/kg D</w:t>
            </w:r>
            <w:r>
              <w:rPr>
                <w:rFonts w:cs="Arial" w:ascii="Arial" w:hAnsi="Arial"/>
                <w:sz w:val="24"/>
                <w:szCs w:val="24"/>
              </w:rPr>
              <w:t xml:space="preserve">ry </w:t>
            </w:r>
            <w:r>
              <w:rPr>
                <w:rFonts w:cs="Arial" w:ascii="Arial" w:hAnsi="Arial"/>
                <w:sz w:val="24"/>
                <w:szCs w:val="24"/>
              </w:rPr>
              <w:t>M</w:t>
            </w:r>
            <w:r>
              <w:rPr>
                <w:rFonts w:cs="Arial" w:ascii="Arial" w:hAnsi="Arial"/>
                <w:sz w:val="24"/>
                <w:szCs w:val="24"/>
              </w:rPr>
              <w:t>atter</w:t>
            </w:r>
            <w:r>
              <w:rPr>
                <w:rFonts w:cs="Arial" w:ascii="Arial" w:hAnsi="Arial"/>
                <w:sz w:val="24"/>
                <w:szCs w:val="24"/>
              </w:rPr>
              <w:t xml:space="preserve">)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Wheat silage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00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Oat hay  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80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Wheat straw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Sunflower straw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orn silage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00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lover hay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3    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Soybean hulls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8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Soybean meal (solvent extracted)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2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Ground corn grain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29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Ground barley grain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7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Ground wheat grain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4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Whole cottonseeds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0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orn gluten Feed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96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orn distillers dry grain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9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Rapeseed meal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8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Whey solids 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6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aHCO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  <w:t xml:space="preserve">3                   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.4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NaCl        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  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CO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  <w:t xml:space="preserve">3                    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9 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a-LCFA  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4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Soy molassa  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7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Urea              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                                       </w:t>
            </w:r>
          </w:p>
        </w:tc>
      </w:tr>
      <w:tr>
        <w:trPr/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ce mineral+vitamin mixture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 xml:space="preserve">2                      </w:t>
            </w:r>
          </w:p>
        </w:tc>
        <w:tc>
          <w:tcPr>
            <w:tcW w:w="481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6                                      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e: 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Calcium salts of long-chain fatty acids;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The trace minerals + vitamins mix contained (g/kg DM): Zn, 24; Fe, 24; Cu, 12.8; Mn, 24; I, 1.44; Co, 0.32; Se, 0.32; Vit. A 16,000,000 IU; Vit. D</w:t>
      </w:r>
      <w:r>
        <w:rPr>
          <w:rFonts w:cs="Arial" w:ascii="Arial" w:hAnsi="Arial"/>
          <w:sz w:val="24"/>
          <w:szCs w:val="24"/>
          <w:vertAlign w:val="subscript"/>
        </w:rPr>
        <w:t>3</w:t>
      </w:r>
      <w:r>
        <w:rPr>
          <w:rFonts w:cs="Arial" w:ascii="Arial" w:hAnsi="Arial"/>
          <w:sz w:val="24"/>
          <w:szCs w:val="24"/>
        </w:rPr>
        <w:t>, 3,200,000 IU; Vitamin E, 48,000 IU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</dc:creator>
  <dc:description/>
  <cp:keywords/>
  <dc:language>en-US</dc:language>
  <cp:lastModifiedBy>微软用户</cp:lastModifiedBy>
  <dcterms:modified xsi:type="dcterms:W3CDTF">2014-06-18T16:2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